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CFDFC" w14:textId="77777777" w:rsidR="00A84F2F" w:rsidRPr="00C152B2" w:rsidRDefault="00A84F2F" w:rsidP="00A84F2F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C152B2">
        <w:rPr>
          <w:rFonts w:ascii="Times New Roman" w:hAnsi="Times New Roman" w:cs="Times New Roman"/>
          <w:b/>
          <w:bCs/>
          <w:color w:val="000000" w:themeColor="text1"/>
        </w:rPr>
        <w:t xml:space="preserve">S7 Table. </w:t>
      </w:r>
      <w:r w:rsidRPr="00922631">
        <w:rPr>
          <w:rFonts w:ascii="Times New Roman" w:hAnsi="Times New Roman" w:cs="Times New Roman"/>
          <w:color w:val="000000" w:themeColor="text1"/>
        </w:rPr>
        <w:t>Sensitivity Analysis with non-imputed covariates dataset of Associations between rural/urban residence, sociodemographic factors, and caregiving factors on physical health in previous month comparing outcome of 1-13 poor physical health days vs 0 days</w:t>
      </w: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2880"/>
        <w:gridCol w:w="1615"/>
        <w:gridCol w:w="900"/>
        <w:gridCol w:w="1800"/>
        <w:gridCol w:w="900"/>
        <w:gridCol w:w="1710"/>
        <w:gridCol w:w="990"/>
        <w:gridCol w:w="1800"/>
        <w:gridCol w:w="900"/>
      </w:tblGrid>
      <w:tr w:rsidR="00A84F2F" w:rsidRPr="00C152B2" w14:paraId="236594BC" w14:textId="77777777" w:rsidTr="00E40D6C">
        <w:trPr>
          <w:trHeight w:val="43"/>
        </w:trPr>
        <w:tc>
          <w:tcPr>
            <w:tcW w:w="2880" w:type="dxa"/>
            <w:vMerge w:val="restart"/>
            <w:noWrap/>
            <w:hideMark/>
          </w:tcPr>
          <w:p w14:paraId="6E68B630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Covariate</w:t>
            </w:r>
          </w:p>
        </w:tc>
        <w:tc>
          <w:tcPr>
            <w:tcW w:w="2515" w:type="dxa"/>
            <w:gridSpan w:val="2"/>
            <w:vAlign w:val="bottom"/>
            <w:hideMark/>
          </w:tcPr>
          <w:p w14:paraId="4222433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adjusted Model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1"/>
            </w:r>
          </w:p>
        </w:tc>
        <w:tc>
          <w:tcPr>
            <w:tcW w:w="2700" w:type="dxa"/>
            <w:gridSpan w:val="2"/>
            <w:vAlign w:val="bottom"/>
            <w:hideMark/>
          </w:tcPr>
          <w:p w14:paraId="3778EDC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djusted Model </w:t>
            </w:r>
          </w:p>
          <w:p w14:paraId="35475EA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sociodemographic factors)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2"/>
            </w:r>
          </w:p>
        </w:tc>
        <w:tc>
          <w:tcPr>
            <w:tcW w:w="2700" w:type="dxa"/>
            <w:gridSpan w:val="2"/>
            <w:vAlign w:val="bottom"/>
            <w:hideMark/>
          </w:tcPr>
          <w:p w14:paraId="0E07520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Model (sociodemographic and caregiving factors)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3"/>
            </w:r>
          </w:p>
        </w:tc>
        <w:tc>
          <w:tcPr>
            <w:tcW w:w="2700" w:type="dxa"/>
            <w:gridSpan w:val="2"/>
          </w:tcPr>
          <w:p w14:paraId="49E2F88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usted Model (sociodemographic and caregiving factors) with covariates from backwards selection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4"/>
            </w:r>
          </w:p>
        </w:tc>
      </w:tr>
      <w:tr w:rsidR="00A84F2F" w:rsidRPr="00C152B2" w14:paraId="5AEFFBFD" w14:textId="77777777" w:rsidTr="00E40D6C">
        <w:trPr>
          <w:trHeight w:val="320"/>
        </w:trPr>
        <w:tc>
          <w:tcPr>
            <w:tcW w:w="2880" w:type="dxa"/>
            <w:vMerge/>
            <w:hideMark/>
          </w:tcPr>
          <w:p w14:paraId="0B07B888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hideMark/>
          </w:tcPr>
          <w:p w14:paraId="423EF0C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vMerge w:val="restart"/>
            <w:hideMark/>
          </w:tcPr>
          <w:p w14:paraId="03A7E50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00" w:type="dxa"/>
            <w:hideMark/>
          </w:tcPr>
          <w:p w14:paraId="5B0AE6A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vMerge w:val="restart"/>
            <w:hideMark/>
          </w:tcPr>
          <w:p w14:paraId="4C3EB68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10" w:type="dxa"/>
            <w:hideMark/>
          </w:tcPr>
          <w:p w14:paraId="1CEE606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90" w:type="dxa"/>
            <w:vMerge w:val="restart"/>
            <w:hideMark/>
          </w:tcPr>
          <w:p w14:paraId="7FF4D15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5"/>
            </w:r>
          </w:p>
        </w:tc>
        <w:tc>
          <w:tcPr>
            <w:tcW w:w="1800" w:type="dxa"/>
          </w:tcPr>
          <w:p w14:paraId="6E10D25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900" w:type="dxa"/>
            <w:vMerge w:val="restart"/>
          </w:tcPr>
          <w:p w14:paraId="16627A0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84F2F" w:rsidRPr="00C152B2" w14:paraId="139B78FE" w14:textId="77777777" w:rsidTr="00E40D6C">
        <w:trPr>
          <w:trHeight w:val="74"/>
        </w:trPr>
        <w:tc>
          <w:tcPr>
            <w:tcW w:w="2880" w:type="dxa"/>
            <w:vMerge/>
            <w:hideMark/>
          </w:tcPr>
          <w:p w14:paraId="43A30183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hideMark/>
          </w:tcPr>
          <w:p w14:paraId="5F7DC7F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+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 vs 0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)</w:t>
            </w:r>
          </w:p>
        </w:tc>
        <w:tc>
          <w:tcPr>
            <w:tcW w:w="900" w:type="dxa"/>
            <w:vMerge/>
            <w:hideMark/>
          </w:tcPr>
          <w:p w14:paraId="776C621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hideMark/>
          </w:tcPr>
          <w:p w14:paraId="13FBB14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+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 vs 0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)</w:t>
            </w:r>
          </w:p>
        </w:tc>
        <w:tc>
          <w:tcPr>
            <w:tcW w:w="900" w:type="dxa"/>
            <w:vMerge/>
            <w:hideMark/>
          </w:tcPr>
          <w:p w14:paraId="39CD793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1AB00D3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+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 vs 0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)</w:t>
            </w:r>
          </w:p>
        </w:tc>
        <w:tc>
          <w:tcPr>
            <w:tcW w:w="990" w:type="dxa"/>
            <w:vMerge/>
            <w:hideMark/>
          </w:tcPr>
          <w:p w14:paraId="6EF7055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593B93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+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 vs 0 days when </w:t>
            </w: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</w:t>
            </w: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alth not good)</w:t>
            </w:r>
          </w:p>
        </w:tc>
        <w:tc>
          <w:tcPr>
            <w:tcW w:w="900" w:type="dxa"/>
            <w:vMerge/>
          </w:tcPr>
          <w:p w14:paraId="5F351CB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27AE1295" w14:textId="77777777" w:rsidTr="00E40D6C">
        <w:trPr>
          <w:trHeight w:val="260"/>
        </w:trPr>
        <w:tc>
          <w:tcPr>
            <w:tcW w:w="2880" w:type="dxa"/>
            <w:hideMark/>
          </w:tcPr>
          <w:p w14:paraId="4E7D59F3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ural/Urban status </w:t>
            </w:r>
          </w:p>
          <w:p w14:paraId="39F0A987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Urban)</w:t>
            </w:r>
          </w:p>
        </w:tc>
        <w:tc>
          <w:tcPr>
            <w:tcW w:w="1615" w:type="dxa"/>
            <w:noWrap/>
          </w:tcPr>
          <w:p w14:paraId="60A4693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E66817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4</w:t>
            </w:r>
          </w:p>
        </w:tc>
        <w:tc>
          <w:tcPr>
            <w:tcW w:w="1800" w:type="dxa"/>
            <w:noWrap/>
          </w:tcPr>
          <w:p w14:paraId="5D82459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9B49FFF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2</w:t>
            </w:r>
          </w:p>
          <w:p w14:paraId="516AFA4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010BE0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6D55ED06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4</w:t>
            </w:r>
          </w:p>
          <w:p w14:paraId="1472F60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954D47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6666B67C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4</w:t>
            </w:r>
          </w:p>
          <w:p w14:paraId="0D739F2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251FC477" w14:textId="77777777" w:rsidTr="00E40D6C">
        <w:trPr>
          <w:trHeight w:val="52"/>
        </w:trPr>
        <w:tc>
          <w:tcPr>
            <w:tcW w:w="2880" w:type="dxa"/>
            <w:noWrap/>
            <w:hideMark/>
          </w:tcPr>
          <w:p w14:paraId="5C0BAF6D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ral</w:t>
            </w:r>
            <w:r w:rsidRPr="00C152B2">
              <w:rPr>
                <w:rStyle w:val="FootnoteReference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ootnoteReference w:id="6"/>
            </w:r>
          </w:p>
        </w:tc>
        <w:tc>
          <w:tcPr>
            <w:tcW w:w="1615" w:type="dxa"/>
            <w:noWrap/>
          </w:tcPr>
          <w:p w14:paraId="4755C58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7 (1.00, 6.63)</w:t>
            </w:r>
          </w:p>
        </w:tc>
        <w:tc>
          <w:tcPr>
            <w:tcW w:w="900" w:type="dxa"/>
            <w:vMerge/>
            <w:noWrap/>
            <w:vAlign w:val="center"/>
          </w:tcPr>
          <w:p w14:paraId="4086EF0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138DDC55" w14:textId="77777777" w:rsidR="00A84F2F" w:rsidRPr="00922631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 (0.96, 4.36)</w:t>
            </w:r>
          </w:p>
        </w:tc>
        <w:tc>
          <w:tcPr>
            <w:tcW w:w="900" w:type="dxa"/>
            <w:vMerge/>
            <w:noWrap/>
            <w:vAlign w:val="center"/>
          </w:tcPr>
          <w:p w14:paraId="444A601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74559A43" w14:textId="77777777" w:rsidR="00A84F2F" w:rsidRPr="00922631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 (1.06, 5.13)*</w:t>
            </w:r>
          </w:p>
        </w:tc>
        <w:tc>
          <w:tcPr>
            <w:tcW w:w="990" w:type="dxa"/>
            <w:vMerge/>
            <w:noWrap/>
            <w:vAlign w:val="center"/>
          </w:tcPr>
          <w:p w14:paraId="130BEDD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BB0CB97" w14:textId="77777777" w:rsidR="00A84F2F" w:rsidRPr="00922631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 (1.12, 6.28)*</w:t>
            </w:r>
          </w:p>
        </w:tc>
        <w:tc>
          <w:tcPr>
            <w:tcW w:w="900" w:type="dxa"/>
            <w:vMerge/>
            <w:vAlign w:val="center"/>
          </w:tcPr>
          <w:p w14:paraId="587F424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351D6BFA" w14:textId="77777777" w:rsidTr="00E40D6C">
        <w:trPr>
          <w:trHeight w:val="50"/>
        </w:trPr>
        <w:tc>
          <w:tcPr>
            <w:tcW w:w="2880" w:type="dxa"/>
            <w:noWrap/>
            <w:hideMark/>
          </w:tcPr>
          <w:p w14:paraId="4EC0D50F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</w:p>
          <w:p w14:paraId="56BA7365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18-44)</w:t>
            </w:r>
          </w:p>
        </w:tc>
        <w:tc>
          <w:tcPr>
            <w:tcW w:w="1615" w:type="dxa"/>
            <w:noWrap/>
            <w:hideMark/>
          </w:tcPr>
          <w:p w14:paraId="49E9C67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6F250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4AEC9C6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7238852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7D59781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C620B42" w14:textId="77777777" w:rsidR="00A84F2F" w:rsidRPr="00C152B2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856E6A1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08DA6783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3DC1C8D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4E426EB7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659E4C6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4E6EBA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29EB61C0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  <w:p w14:paraId="4611D4C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26A07141" w14:textId="77777777" w:rsidTr="00E40D6C">
        <w:trPr>
          <w:trHeight w:val="50"/>
        </w:trPr>
        <w:tc>
          <w:tcPr>
            <w:tcW w:w="2880" w:type="dxa"/>
            <w:noWrap/>
            <w:hideMark/>
          </w:tcPr>
          <w:p w14:paraId="44C435CE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-64</w:t>
            </w:r>
          </w:p>
        </w:tc>
        <w:tc>
          <w:tcPr>
            <w:tcW w:w="1615" w:type="dxa"/>
            <w:noWrap/>
            <w:hideMark/>
          </w:tcPr>
          <w:p w14:paraId="3650ED7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14:paraId="59B2A89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5FAE28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 (1.18, 3.99)*</w:t>
            </w:r>
          </w:p>
        </w:tc>
        <w:tc>
          <w:tcPr>
            <w:tcW w:w="900" w:type="dxa"/>
            <w:vMerge/>
            <w:noWrap/>
            <w:vAlign w:val="center"/>
          </w:tcPr>
          <w:p w14:paraId="74D132E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89B9EC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(0.92, 2.60)</w:t>
            </w:r>
          </w:p>
        </w:tc>
        <w:tc>
          <w:tcPr>
            <w:tcW w:w="990" w:type="dxa"/>
            <w:vMerge/>
            <w:noWrap/>
            <w:vAlign w:val="center"/>
          </w:tcPr>
          <w:p w14:paraId="25278C6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7942A0F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 (1.13, 3.49)*</w:t>
            </w:r>
          </w:p>
        </w:tc>
        <w:tc>
          <w:tcPr>
            <w:tcW w:w="900" w:type="dxa"/>
            <w:vMerge/>
            <w:vAlign w:val="center"/>
          </w:tcPr>
          <w:p w14:paraId="0C25F12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5D9308D5" w14:textId="77777777" w:rsidTr="00E40D6C">
        <w:trPr>
          <w:trHeight w:val="50"/>
        </w:trPr>
        <w:tc>
          <w:tcPr>
            <w:tcW w:w="2880" w:type="dxa"/>
            <w:noWrap/>
            <w:hideMark/>
          </w:tcPr>
          <w:p w14:paraId="7425A486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 and older</w:t>
            </w:r>
          </w:p>
        </w:tc>
        <w:tc>
          <w:tcPr>
            <w:tcW w:w="1615" w:type="dxa"/>
            <w:noWrap/>
            <w:hideMark/>
          </w:tcPr>
          <w:p w14:paraId="6325A7A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vAlign w:val="center"/>
            <w:hideMark/>
          </w:tcPr>
          <w:p w14:paraId="369EB9E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024F41F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22, 1.33)</w:t>
            </w:r>
          </w:p>
        </w:tc>
        <w:tc>
          <w:tcPr>
            <w:tcW w:w="900" w:type="dxa"/>
            <w:vMerge/>
            <w:vAlign w:val="center"/>
          </w:tcPr>
          <w:p w14:paraId="35A17EA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0F84F78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 (0.12, 0.55)*</w:t>
            </w:r>
          </w:p>
        </w:tc>
        <w:tc>
          <w:tcPr>
            <w:tcW w:w="990" w:type="dxa"/>
            <w:vMerge/>
            <w:vAlign w:val="center"/>
          </w:tcPr>
          <w:p w14:paraId="7B18061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3AEDF0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(0.16, 0.85)*</w:t>
            </w:r>
          </w:p>
        </w:tc>
        <w:tc>
          <w:tcPr>
            <w:tcW w:w="900" w:type="dxa"/>
            <w:vMerge/>
            <w:vAlign w:val="center"/>
          </w:tcPr>
          <w:p w14:paraId="46AFB3D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0C3271EF" w14:textId="77777777" w:rsidTr="00E40D6C">
        <w:trPr>
          <w:trHeight w:val="61"/>
        </w:trPr>
        <w:tc>
          <w:tcPr>
            <w:tcW w:w="2880" w:type="dxa"/>
            <w:noWrap/>
            <w:hideMark/>
          </w:tcPr>
          <w:p w14:paraId="6CC6C963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x </w:t>
            </w:r>
          </w:p>
          <w:p w14:paraId="2128DE64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Male)</w:t>
            </w:r>
          </w:p>
        </w:tc>
        <w:tc>
          <w:tcPr>
            <w:tcW w:w="1615" w:type="dxa"/>
            <w:noWrap/>
            <w:hideMark/>
          </w:tcPr>
          <w:p w14:paraId="37E86CB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6AA029E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1D75942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2C1B6A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C89ACCB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21</w:t>
            </w:r>
          </w:p>
          <w:p w14:paraId="68B6A61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20E78A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40367BC6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51</w:t>
            </w:r>
          </w:p>
          <w:p w14:paraId="0537391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296F3B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64116A35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7</w:t>
            </w:r>
          </w:p>
          <w:p w14:paraId="0B24573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17637A6F" w14:textId="77777777" w:rsidTr="00E40D6C">
        <w:trPr>
          <w:trHeight w:val="52"/>
        </w:trPr>
        <w:tc>
          <w:tcPr>
            <w:tcW w:w="2880" w:type="dxa"/>
            <w:noWrap/>
            <w:hideMark/>
          </w:tcPr>
          <w:p w14:paraId="0649A3F6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615" w:type="dxa"/>
            <w:noWrap/>
            <w:hideMark/>
          </w:tcPr>
          <w:p w14:paraId="5223C87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  <w:hideMark/>
          </w:tcPr>
          <w:p w14:paraId="41CD7A1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2D23C99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5, 1.25)</w:t>
            </w:r>
          </w:p>
          <w:p w14:paraId="566B647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  <w:vAlign w:val="center"/>
          </w:tcPr>
          <w:p w14:paraId="70F918F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F40C63B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53, 1.37)</w:t>
            </w:r>
          </w:p>
          <w:p w14:paraId="130185F3" w14:textId="77777777" w:rsidR="00A84F2F" w:rsidRPr="00922631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noWrap/>
            <w:vAlign w:val="center"/>
          </w:tcPr>
          <w:p w14:paraId="3C7C7DD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EF379CB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44, 1.23)</w:t>
            </w:r>
          </w:p>
          <w:p w14:paraId="2D94236F" w14:textId="77777777" w:rsidR="00A84F2F" w:rsidRPr="00922631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2720262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2B1700BB" w14:textId="77777777" w:rsidTr="00E40D6C">
        <w:trPr>
          <w:trHeight w:val="52"/>
        </w:trPr>
        <w:tc>
          <w:tcPr>
            <w:tcW w:w="2880" w:type="dxa"/>
            <w:noWrap/>
          </w:tcPr>
          <w:p w14:paraId="5E5CC1E0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  <w:p w14:paraId="27868824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(ref: White only, Non-Hispanic) </w:t>
            </w:r>
          </w:p>
        </w:tc>
        <w:tc>
          <w:tcPr>
            <w:tcW w:w="1615" w:type="dxa"/>
            <w:noWrap/>
          </w:tcPr>
          <w:p w14:paraId="6F2197C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6C8B12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0C418C7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9B6CD4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4EF10E4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8</w:t>
            </w:r>
          </w:p>
          <w:p w14:paraId="6267AF5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3EBEF63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3EF7C896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6</w:t>
            </w:r>
          </w:p>
          <w:p w14:paraId="42D6F5F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BA6C58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57F543E8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7</w:t>
            </w:r>
          </w:p>
          <w:p w14:paraId="773AF00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0A930443" w14:textId="77777777" w:rsidTr="00E40D6C">
        <w:trPr>
          <w:trHeight w:val="52"/>
        </w:trPr>
        <w:tc>
          <w:tcPr>
            <w:tcW w:w="2880" w:type="dxa"/>
            <w:noWrap/>
          </w:tcPr>
          <w:p w14:paraId="2C83C4A6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lack only, Non-Hispanic</w:t>
            </w:r>
          </w:p>
        </w:tc>
        <w:tc>
          <w:tcPr>
            <w:tcW w:w="1615" w:type="dxa"/>
            <w:noWrap/>
          </w:tcPr>
          <w:p w14:paraId="561BEF6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08BCB0E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9DBE11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58, 2.3)</w:t>
            </w:r>
          </w:p>
        </w:tc>
        <w:tc>
          <w:tcPr>
            <w:tcW w:w="900" w:type="dxa"/>
            <w:vMerge/>
            <w:noWrap/>
          </w:tcPr>
          <w:p w14:paraId="13561DC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69C0EB2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58, 2.27)</w:t>
            </w:r>
          </w:p>
        </w:tc>
        <w:tc>
          <w:tcPr>
            <w:tcW w:w="990" w:type="dxa"/>
            <w:vMerge/>
            <w:noWrap/>
          </w:tcPr>
          <w:p w14:paraId="290B0AA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7A51C7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0.74, 2.87)</w:t>
            </w:r>
          </w:p>
        </w:tc>
        <w:tc>
          <w:tcPr>
            <w:tcW w:w="900" w:type="dxa"/>
            <w:vMerge/>
          </w:tcPr>
          <w:p w14:paraId="04429D2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6AB8E6AD" w14:textId="77777777" w:rsidTr="00E40D6C">
        <w:trPr>
          <w:trHeight w:val="52"/>
        </w:trPr>
        <w:tc>
          <w:tcPr>
            <w:tcW w:w="2880" w:type="dxa"/>
            <w:noWrap/>
          </w:tcPr>
          <w:p w14:paraId="451728D3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race only, Non-Hispanic</w:t>
            </w:r>
          </w:p>
        </w:tc>
        <w:tc>
          <w:tcPr>
            <w:tcW w:w="1615" w:type="dxa"/>
            <w:noWrap/>
          </w:tcPr>
          <w:p w14:paraId="2486001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43BF541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E09E45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31, 1.79)</w:t>
            </w:r>
          </w:p>
        </w:tc>
        <w:tc>
          <w:tcPr>
            <w:tcW w:w="900" w:type="dxa"/>
            <w:vMerge/>
            <w:noWrap/>
          </w:tcPr>
          <w:p w14:paraId="7C8A1D0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98932B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52, 2.32)</w:t>
            </w:r>
          </w:p>
        </w:tc>
        <w:tc>
          <w:tcPr>
            <w:tcW w:w="990" w:type="dxa"/>
            <w:vMerge/>
            <w:noWrap/>
          </w:tcPr>
          <w:p w14:paraId="7F6BA31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F5DB3C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47, 2.61)</w:t>
            </w:r>
          </w:p>
        </w:tc>
        <w:tc>
          <w:tcPr>
            <w:tcW w:w="900" w:type="dxa"/>
            <w:vMerge/>
          </w:tcPr>
          <w:p w14:paraId="28C6B92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4573F089" w14:textId="77777777" w:rsidTr="00E40D6C">
        <w:trPr>
          <w:trHeight w:val="52"/>
        </w:trPr>
        <w:tc>
          <w:tcPr>
            <w:tcW w:w="2880" w:type="dxa"/>
            <w:noWrap/>
          </w:tcPr>
          <w:p w14:paraId="527663D2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racial, Non-Hispanic</w:t>
            </w:r>
          </w:p>
        </w:tc>
        <w:tc>
          <w:tcPr>
            <w:tcW w:w="1615" w:type="dxa"/>
            <w:noWrap/>
          </w:tcPr>
          <w:p w14:paraId="22E05B7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42288F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0BEDAC0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38, 3.94)</w:t>
            </w:r>
          </w:p>
        </w:tc>
        <w:tc>
          <w:tcPr>
            <w:tcW w:w="900" w:type="dxa"/>
            <w:vMerge/>
            <w:noWrap/>
          </w:tcPr>
          <w:p w14:paraId="37EC32E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B6A670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44, 4.26)</w:t>
            </w:r>
          </w:p>
        </w:tc>
        <w:tc>
          <w:tcPr>
            <w:tcW w:w="990" w:type="dxa"/>
            <w:vMerge/>
            <w:noWrap/>
          </w:tcPr>
          <w:p w14:paraId="3BFFECA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425E26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26, 2.59)</w:t>
            </w:r>
          </w:p>
        </w:tc>
        <w:tc>
          <w:tcPr>
            <w:tcW w:w="900" w:type="dxa"/>
            <w:vMerge/>
          </w:tcPr>
          <w:p w14:paraId="1C6ABA2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6F9FC4D0" w14:textId="77777777" w:rsidTr="00E40D6C">
        <w:trPr>
          <w:trHeight w:val="52"/>
        </w:trPr>
        <w:tc>
          <w:tcPr>
            <w:tcW w:w="2880" w:type="dxa"/>
            <w:noWrap/>
          </w:tcPr>
          <w:p w14:paraId="0BDFA279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615" w:type="dxa"/>
            <w:noWrap/>
          </w:tcPr>
          <w:p w14:paraId="1D68A23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52251DC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74F3714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 (0.83, 5.56)</w:t>
            </w:r>
          </w:p>
        </w:tc>
        <w:tc>
          <w:tcPr>
            <w:tcW w:w="900" w:type="dxa"/>
            <w:vMerge/>
            <w:noWrap/>
          </w:tcPr>
          <w:p w14:paraId="3A4D3D1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02D206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57, 2.24)</w:t>
            </w:r>
          </w:p>
        </w:tc>
        <w:tc>
          <w:tcPr>
            <w:tcW w:w="990" w:type="dxa"/>
            <w:vMerge/>
            <w:noWrap/>
          </w:tcPr>
          <w:p w14:paraId="1E3FE33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3FD3EE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74, 2.50)</w:t>
            </w:r>
          </w:p>
        </w:tc>
        <w:tc>
          <w:tcPr>
            <w:tcW w:w="900" w:type="dxa"/>
            <w:vMerge/>
          </w:tcPr>
          <w:p w14:paraId="7562F00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32A0F5E5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5F4E5247" w14:textId="77777777" w:rsidR="00A84F2F" w:rsidRPr="00C152B2" w:rsidRDefault="00A84F2F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ousehold Size </w:t>
            </w:r>
          </w:p>
          <w:p w14:paraId="5AB74B3A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1 person)</w:t>
            </w:r>
          </w:p>
        </w:tc>
        <w:tc>
          <w:tcPr>
            <w:tcW w:w="1615" w:type="dxa"/>
            <w:noWrap/>
          </w:tcPr>
          <w:p w14:paraId="44CDDD5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28B03FD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0C8D3B8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213059A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6ECC97D" w14:textId="77777777" w:rsidR="00A84F2F" w:rsidRPr="00B60929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5</w:t>
            </w:r>
          </w:p>
          <w:p w14:paraId="54FAAE7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3004780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367C979B" w14:textId="77777777" w:rsidR="00A84F2F" w:rsidRPr="00B60929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23</w:t>
            </w:r>
          </w:p>
          <w:p w14:paraId="64D0D59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A9F229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5FE52FF" w14:textId="77777777" w:rsidR="00A84F2F" w:rsidRPr="00B60929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99</w:t>
            </w:r>
          </w:p>
          <w:p w14:paraId="08C2C23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76E25414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64062416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4 people</w:t>
            </w:r>
          </w:p>
        </w:tc>
        <w:tc>
          <w:tcPr>
            <w:tcW w:w="1615" w:type="dxa"/>
            <w:noWrap/>
          </w:tcPr>
          <w:p w14:paraId="5AA34E4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45FF2EB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9B1224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50, 1.86)</w:t>
            </w:r>
          </w:p>
        </w:tc>
        <w:tc>
          <w:tcPr>
            <w:tcW w:w="900" w:type="dxa"/>
            <w:vMerge/>
            <w:noWrap/>
            <w:vAlign w:val="center"/>
          </w:tcPr>
          <w:p w14:paraId="4B7C4C1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A80E45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38, 1.42)</w:t>
            </w:r>
          </w:p>
        </w:tc>
        <w:tc>
          <w:tcPr>
            <w:tcW w:w="990" w:type="dxa"/>
            <w:vMerge/>
            <w:noWrap/>
            <w:vAlign w:val="center"/>
          </w:tcPr>
          <w:p w14:paraId="3DC444A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D8AA84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32, 1.23)</w:t>
            </w:r>
          </w:p>
        </w:tc>
        <w:tc>
          <w:tcPr>
            <w:tcW w:w="900" w:type="dxa"/>
            <w:vMerge/>
            <w:vAlign w:val="center"/>
          </w:tcPr>
          <w:p w14:paraId="3B66EEC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31CC71E5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63C067AB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4 people</w:t>
            </w:r>
          </w:p>
        </w:tc>
        <w:tc>
          <w:tcPr>
            <w:tcW w:w="1615" w:type="dxa"/>
            <w:noWrap/>
          </w:tcPr>
          <w:p w14:paraId="6755F43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6787E8A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3F551B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 (0.18, 1.04)</w:t>
            </w:r>
          </w:p>
        </w:tc>
        <w:tc>
          <w:tcPr>
            <w:tcW w:w="900" w:type="dxa"/>
            <w:vMerge/>
            <w:noWrap/>
            <w:vAlign w:val="center"/>
          </w:tcPr>
          <w:p w14:paraId="554CCDC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7E7ED4C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 (0.18, 1.02)</w:t>
            </w:r>
          </w:p>
        </w:tc>
        <w:tc>
          <w:tcPr>
            <w:tcW w:w="990" w:type="dxa"/>
            <w:vMerge/>
            <w:noWrap/>
            <w:vAlign w:val="center"/>
          </w:tcPr>
          <w:p w14:paraId="62B6E5A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D9563C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 (0.15, 0.84)*</w:t>
            </w:r>
          </w:p>
        </w:tc>
        <w:tc>
          <w:tcPr>
            <w:tcW w:w="900" w:type="dxa"/>
            <w:vMerge/>
            <w:vAlign w:val="center"/>
          </w:tcPr>
          <w:p w14:paraId="0721ABE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54FB7D7F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0B3A21C8" w14:textId="77777777" w:rsidR="00A84F2F" w:rsidRPr="00C152B2" w:rsidRDefault="00A84F2F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mployment </w:t>
            </w:r>
          </w:p>
          <w:p w14:paraId="502EA2FD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ref: </w:t>
            </w:r>
            <w:r w:rsidRPr="00C152B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ployed for wages)</w:t>
            </w:r>
          </w:p>
        </w:tc>
        <w:tc>
          <w:tcPr>
            <w:tcW w:w="1615" w:type="dxa"/>
            <w:noWrap/>
          </w:tcPr>
          <w:p w14:paraId="282F99A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4525878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BCD68A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2234153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431E1327" w14:textId="77777777" w:rsidR="00A84F2F" w:rsidRPr="00B60929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73D19FE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BF0278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57283762" w14:textId="77777777" w:rsidR="00A84F2F" w:rsidRPr="00B60929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3CE19B4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60F6D4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8E01F41" w14:textId="77777777" w:rsidR="00A84F2F" w:rsidRPr="00B60929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191BA7A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1DE9E503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4F0A4415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employed</w:t>
            </w:r>
          </w:p>
        </w:tc>
        <w:tc>
          <w:tcPr>
            <w:tcW w:w="1615" w:type="dxa"/>
            <w:noWrap/>
          </w:tcPr>
          <w:p w14:paraId="57E2B66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F7BEF3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0952FD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0.55, 3.8)</w:t>
            </w:r>
          </w:p>
        </w:tc>
        <w:tc>
          <w:tcPr>
            <w:tcW w:w="900" w:type="dxa"/>
            <w:vMerge/>
            <w:noWrap/>
          </w:tcPr>
          <w:p w14:paraId="3658B4D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041EEB1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37, 1.94)</w:t>
            </w:r>
          </w:p>
        </w:tc>
        <w:tc>
          <w:tcPr>
            <w:tcW w:w="990" w:type="dxa"/>
            <w:vMerge/>
            <w:noWrap/>
          </w:tcPr>
          <w:p w14:paraId="312C6C7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04954F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37, 1.59)</w:t>
            </w:r>
          </w:p>
        </w:tc>
        <w:tc>
          <w:tcPr>
            <w:tcW w:w="900" w:type="dxa"/>
            <w:vMerge/>
            <w:vAlign w:val="center"/>
          </w:tcPr>
          <w:p w14:paraId="684E464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1FD317D5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31035CD0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work for 1 year or more</w:t>
            </w:r>
          </w:p>
        </w:tc>
        <w:tc>
          <w:tcPr>
            <w:tcW w:w="1615" w:type="dxa"/>
            <w:noWrap/>
          </w:tcPr>
          <w:p w14:paraId="690C5E4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1A8A4F1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70827A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0.52, 3.72)</w:t>
            </w:r>
          </w:p>
        </w:tc>
        <w:tc>
          <w:tcPr>
            <w:tcW w:w="900" w:type="dxa"/>
            <w:vMerge/>
            <w:noWrap/>
          </w:tcPr>
          <w:p w14:paraId="1EE506E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346CDB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0.51, 4.00)</w:t>
            </w:r>
          </w:p>
        </w:tc>
        <w:tc>
          <w:tcPr>
            <w:tcW w:w="990" w:type="dxa"/>
            <w:vMerge/>
            <w:noWrap/>
          </w:tcPr>
          <w:p w14:paraId="5E4DF03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F0563E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39, 3.09)</w:t>
            </w:r>
          </w:p>
        </w:tc>
        <w:tc>
          <w:tcPr>
            <w:tcW w:w="900" w:type="dxa"/>
            <w:vMerge/>
            <w:vAlign w:val="center"/>
          </w:tcPr>
          <w:p w14:paraId="3CD7047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100531A4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00460E9D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work for &lt; 1 year</w:t>
            </w:r>
          </w:p>
        </w:tc>
        <w:tc>
          <w:tcPr>
            <w:tcW w:w="1615" w:type="dxa"/>
            <w:noWrap/>
          </w:tcPr>
          <w:p w14:paraId="1AAB546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9D1FC8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7D20B6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2 (1.01, 13.68)*</w:t>
            </w:r>
          </w:p>
        </w:tc>
        <w:tc>
          <w:tcPr>
            <w:tcW w:w="900" w:type="dxa"/>
            <w:vMerge/>
            <w:noWrap/>
          </w:tcPr>
          <w:p w14:paraId="600C9FE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F60065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7 (0.97, 13.15)</w:t>
            </w:r>
          </w:p>
        </w:tc>
        <w:tc>
          <w:tcPr>
            <w:tcW w:w="990" w:type="dxa"/>
            <w:vMerge/>
            <w:noWrap/>
          </w:tcPr>
          <w:p w14:paraId="01DFF6C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80AC22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9 (1.49, 18.76)</w:t>
            </w: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00" w:type="dxa"/>
            <w:vMerge/>
            <w:vAlign w:val="center"/>
          </w:tcPr>
          <w:p w14:paraId="1FC6284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16F92B3B" w14:textId="77777777" w:rsidTr="00E40D6C">
        <w:trPr>
          <w:trHeight w:val="52"/>
        </w:trPr>
        <w:tc>
          <w:tcPr>
            <w:tcW w:w="2880" w:type="dxa"/>
            <w:noWrap/>
            <w:vAlign w:val="center"/>
          </w:tcPr>
          <w:p w14:paraId="324E07BB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 of the work force (includes homemaker, a student, retired, unable to work)</w:t>
            </w:r>
          </w:p>
        </w:tc>
        <w:tc>
          <w:tcPr>
            <w:tcW w:w="1615" w:type="dxa"/>
            <w:noWrap/>
            <w:vAlign w:val="center"/>
          </w:tcPr>
          <w:p w14:paraId="768B540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5A2396D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225F067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6 (2.08, 7.17)*</w:t>
            </w:r>
          </w:p>
        </w:tc>
        <w:tc>
          <w:tcPr>
            <w:tcW w:w="900" w:type="dxa"/>
            <w:vMerge/>
            <w:noWrap/>
          </w:tcPr>
          <w:p w14:paraId="32887BF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39099AE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 (2.25, 7.86)*</w:t>
            </w:r>
          </w:p>
        </w:tc>
        <w:tc>
          <w:tcPr>
            <w:tcW w:w="990" w:type="dxa"/>
            <w:vMerge/>
            <w:noWrap/>
          </w:tcPr>
          <w:p w14:paraId="4088BC1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8A51B0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4 (1.98, 7.07)*</w:t>
            </w:r>
          </w:p>
        </w:tc>
        <w:tc>
          <w:tcPr>
            <w:tcW w:w="900" w:type="dxa"/>
            <w:vMerge/>
            <w:vAlign w:val="center"/>
          </w:tcPr>
          <w:p w14:paraId="510A660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2854FFCD" w14:textId="77777777" w:rsidTr="00E40D6C">
        <w:trPr>
          <w:trHeight w:val="52"/>
        </w:trPr>
        <w:tc>
          <w:tcPr>
            <w:tcW w:w="2880" w:type="dxa"/>
            <w:noWrap/>
          </w:tcPr>
          <w:p w14:paraId="6FFC469B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 </w:t>
            </w:r>
          </w:p>
          <w:p w14:paraId="3C2D8FC9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College graduate)</w:t>
            </w:r>
          </w:p>
        </w:tc>
        <w:tc>
          <w:tcPr>
            <w:tcW w:w="1615" w:type="dxa"/>
            <w:noWrap/>
          </w:tcPr>
          <w:p w14:paraId="3AF1E60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D11F2A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6497E52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323E472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1A3CA266" w14:textId="77777777" w:rsidR="00A84F2F" w:rsidRPr="00B60929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17</w:t>
            </w:r>
          </w:p>
          <w:p w14:paraId="232EE6D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595B94E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296B91D2" w14:textId="77777777" w:rsidR="00A84F2F" w:rsidRPr="00B60929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9</w:t>
            </w:r>
          </w:p>
          <w:p w14:paraId="1EC5F87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BD9922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54C96A84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  <w:p w14:paraId="4E081D3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380F6CC6" w14:textId="77777777" w:rsidTr="00E40D6C">
        <w:trPr>
          <w:trHeight w:val="52"/>
        </w:trPr>
        <w:tc>
          <w:tcPr>
            <w:tcW w:w="2880" w:type="dxa"/>
            <w:noWrap/>
          </w:tcPr>
          <w:p w14:paraId="5FE61FE1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 not complete high school </w:t>
            </w:r>
          </w:p>
        </w:tc>
        <w:tc>
          <w:tcPr>
            <w:tcW w:w="1615" w:type="dxa"/>
            <w:noWrap/>
          </w:tcPr>
          <w:p w14:paraId="1A61F4B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AF62BF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1012C2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 (1.01, 5.85)*</w:t>
            </w:r>
          </w:p>
        </w:tc>
        <w:tc>
          <w:tcPr>
            <w:tcW w:w="900" w:type="dxa"/>
            <w:vMerge/>
            <w:noWrap/>
            <w:vAlign w:val="center"/>
          </w:tcPr>
          <w:p w14:paraId="7508697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EC350D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 (1.01, 4.66)*</w:t>
            </w:r>
          </w:p>
        </w:tc>
        <w:tc>
          <w:tcPr>
            <w:tcW w:w="990" w:type="dxa"/>
            <w:vMerge/>
            <w:noWrap/>
            <w:vAlign w:val="center"/>
          </w:tcPr>
          <w:p w14:paraId="060090E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5EC30CF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 (1.03, 5.06)*</w:t>
            </w:r>
          </w:p>
        </w:tc>
        <w:tc>
          <w:tcPr>
            <w:tcW w:w="900" w:type="dxa"/>
            <w:vMerge/>
            <w:vAlign w:val="center"/>
          </w:tcPr>
          <w:p w14:paraId="7BD5118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624FBC07" w14:textId="77777777" w:rsidTr="00E40D6C">
        <w:trPr>
          <w:trHeight w:val="52"/>
        </w:trPr>
        <w:tc>
          <w:tcPr>
            <w:tcW w:w="2880" w:type="dxa"/>
            <w:noWrap/>
          </w:tcPr>
          <w:p w14:paraId="42CCA8E5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 graduate</w:t>
            </w:r>
          </w:p>
        </w:tc>
        <w:tc>
          <w:tcPr>
            <w:tcW w:w="1615" w:type="dxa"/>
            <w:noWrap/>
          </w:tcPr>
          <w:p w14:paraId="40781F2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5B50CDD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5F5E92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54, 2.01)</w:t>
            </w:r>
          </w:p>
        </w:tc>
        <w:tc>
          <w:tcPr>
            <w:tcW w:w="900" w:type="dxa"/>
            <w:vMerge/>
            <w:noWrap/>
            <w:vAlign w:val="center"/>
          </w:tcPr>
          <w:p w14:paraId="05FD750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677F3F7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52, 2.05)</w:t>
            </w:r>
          </w:p>
        </w:tc>
        <w:tc>
          <w:tcPr>
            <w:tcW w:w="990" w:type="dxa"/>
            <w:vMerge/>
            <w:noWrap/>
            <w:vAlign w:val="center"/>
          </w:tcPr>
          <w:p w14:paraId="17B1D13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BB39B1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58, 2.66)</w:t>
            </w:r>
          </w:p>
        </w:tc>
        <w:tc>
          <w:tcPr>
            <w:tcW w:w="900" w:type="dxa"/>
            <w:vMerge/>
            <w:vAlign w:val="center"/>
          </w:tcPr>
          <w:p w14:paraId="5451D47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3D520430" w14:textId="77777777" w:rsidTr="00E40D6C">
        <w:trPr>
          <w:trHeight w:val="52"/>
        </w:trPr>
        <w:tc>
          <w:tcPr>
            <w:tcW w:w="2880" w:type="dxa"/>
            <w:noWrap/>
          </w:tcPr>
          <w:p w14:paraId="27ED559A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me college or technical school</w:t>
            </w:r>
          </w:p>
        </w:tc>
        <w:tc>
          <w:tcPr>
            <w:tcW w:w="1615" w:type="dxa"/>
            <w:noWrap/>
          </w:tcPr>
          <w:p w14:paraId="56F9AE7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43A7DE6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A0D06D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46, 1.60)</w:t>
            </w:r>
          </w:p>
        </w:tc>
        <w:tc>
          <w:tcPr>
            <w:tcW w:w="900" w:type="dxa"/>
            <w:vMerge/>
            <w:noWrap/>
            <w:vAlign w:val="center"/>
          </w:tcPr>
          <w:p w14:paraId="00CB462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114E67C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47, 1.50)</w:t>
            </w:r>
          </w:p>
        </w:tc>
        <w:tc>
          <w:tcPr>
            <w:tcW w:w="990" w:type="dxa"/>
            <w:vMerge/>
            <w:noWrap/>
            <w:vAlign w:val="center"/>
          </w:tcPr>
          <w:p w14:paraId="07EF5C6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4B912C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48, 1.85)</w:t>
            </w:r>
          </w:p>
        </w:tc>
        <w:tc>
          <w:tcPr>
            <w:tcW w:w="900" w:type="dxa"/>
            <w:vMerge/>
            <w:vAlign w:val="center"/>
          </w:tcPr>
          <w:p w14:paraId="4B13452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328CE542" w14:textId="77777777" w:rsidTr="00E40D6C">
        <w:trPr>
          <w:trHeight w:val="52"/>
        </w:trPr>
        <w:tc>
          <w:tcPr>
            <w:tcW w:w="2880" w:type="dxa"/>
            <w:noWrap/>
          </w:tcPr>
          <w:p w14:paraId="0E777B15" w14:textId="77777777" w:rsidR="00A84F2F" w:rsidRPr="00C152B2" w:rsidRDefault="00A84F2F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come </w:t>
            </w:r>
          </w:p>
          <w:p w14:paraId="18B99FB6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&lt;$15,000)</w:t>
            </w:r>
          </w:p>
        </w:tc>
        <w:tc>
          <w:tcPr>
            <w:tcW w:w="1615" w:type="dxa"/>
            <w:noWrap/>
          </w:tcPr>
          <w:p w14:paraId="2430BCB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CC5A4A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549AC0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36584B0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443FD66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6F5D1D6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23EC3A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1CE59F0A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3012F84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2CBBE1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D4873B0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5</w:t>
            </w:r>
          </w:p>
          <w:p w14:paraId="1F8B000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634A97F0" w14:textId="77777777" w:rsidTr="00E40D6C">
        <w:trPr>
          <w:trHeight w:val="52"/>
        </w:trPr>
        <w:tc>
          <w:tcPr>
            <w:tcW w:w="2880" w:type="dxa"/>
            <w:noWrap/>
          </w:tcPr>
          <w:p w14:paraId="6243F136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15,000-&lt;$25,000</w:t>
            </w:r>
          </w:p>
        </w:tc>
        <w:tc>
          <w:tcPr>
            <w:tcW w:w="1615" w:type="dxa"/>
            <w:noWrap/>
          </w:tcPr>
          <w:p w14:paraId="6389957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037987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5FE1342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35, 1.61)</w:t>
            </w:r>
          </w:p>
        </w:tc>
        <w:tc>
          <w:tcPr>
            <w:tcW w:w="900" w:type="dxa"/>
            <w:vMerge/>
            <w:noWrap/>
          </w:tcPr>
          <w:p w14:paraId="5D9B4A2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2977E58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(0.38, 1.70)</w:t>
            </w:r>
          </w:p>
        </w:tc>
        <w:tc>
          <w:tcPr>
            <w:tcW w:w="990" w:type="dxa"/>
            <w:vMerge/>
            <w:noWrap/>
            <w:vAlign w:val="center"/>
          </w:tcPr>
          <w:p w14:paraId="77AC2F9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3AAE11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40, 2.12)</w:t>
            </w:r>
          </w:p>
        </w:tc>
        <w:tc>
          <w:tcPr>
            <w:tcW w:w="900" w:type="dxa"/>
            <w:vMerge/>
            <w:vAlign w:val="center"/>
          </w:tcPr>
          <w:p w14:paraId="6D8A076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099CDE1F" w14:textId="77777777" w:rsidTr="00E40D6C">
        <w:trPr>
          <w:trHeight w:val="52"/>
        </w:trPr>
        <w:tc>
          <w:tcPr>
            <w:tcW w:w="2880" w:type="dxa"/>
            <w:noWrap/>
          </w:tcPr>
          <w:p w14:paraId="3FB3C1C2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25,000-&lt;$35,000</w:t>
            </w:r>
          </w:p>
        </w:tc>
        <w:tc>
          <w:tcPr>
            <w:tcW w:w="1615" w:type="dxa"/>
            <w:noWrap/>
          </w:tcPr>
          <w:p w14:paraId="6E1CF4B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67E4BDA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D4CEA9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43, 2.28)</w:t>
            </w:r>
          </w:p>
        </w:tc>
        <w:tc>
          <w:tcPr>
            <w:tcW w:w="900" w:type="dxa"/>
            <w:vMerge/>
            <w:noWrap/>
          </w:tcPr>
          <w:p w14:paraId="1AD16A4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6EE7903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37, 1.78)</w:t>
            </w:r>
          </w:p>
        </w:tc>
        <w:tc>
          <w:tcPr>
            <w:tcW w:w="990" w:type="dxa"/>
            <w:vMerge/>
            <w:noWrap/>
            <w:vAlign w:val="center"/>
          </w:tcPr>
          <w:p w14:paraId="449581E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6A62E0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33, 2.04)</w:t>
            </w:r>
          </w:p>
        </w:tc>
        <w:tc>
          <w:tcPr>
            <w:tcW w:w="900" w:type="dxa"/>
            <w:vMerge/>
            <w:vAlign w:val="center"/>
          </w:tcPr>
          <w:p w14:paraId="2041711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62935B84" w14:textId="77777777" w:rsidTr="00E40D6C">
        <w:trPr>
          <w:trHeight w:val="52"/>
        </w:trPr>
        <w:tc>
          <w:tcPr>
            <w:tcW w:w="2880" w:type="dxa"/>
            <w:noWrap/>
          </w:tcPr>
          <w:p w14:paraId="6201FF69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35,000-&lt;$50,000</w:t>
            </w:r>
          </w:p>
        </w:tc>
        <w:tc>
          <w:tcPr>
            <w:tcW w:w="1615" w:type="dxa"/>
            <w:noWrap/>
          </w:tcPr>
          <w:p w14:paraId="01B0492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62F3D14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3EB0AF1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(0.08, 0.42)*</w:t>
            </w:r>
          </w:p>
        </w:tc>
        <w:tc>
          <w:tcPr>
            <w:tcW w:w="900" w:type="dxa"/>
            <w:vMerge/>
            <w:noWrap/>
          </w:tcPr>
          <w:p w14:paraId="1B3AFB5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0C8686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 (0.10, 0.47)*</w:t>
            </w:r>
          </w:p>
        </w:tc>
        <w:tc>
          <w:tcPr>
            <w:tcW w:w="990" w:type="dxa"/>
            <w:vMerge/>
            <w:noWrap/>
            <w:vAlign w:val="center"/>
          </w:tcPr>
          <w:p w14:paraId="635B368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D47A87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 (0.12, 0.74)*</w:t>
            </w:r>
          </w:p>
        </w:tc>
        <w:tc>
          <w:tcPr>
            <w:tcW w:w="900" w:type="dxa"/>
            <w:vMerge/>
            <w:vAlign w:val="center"/>
          </w:tcPr>
          <w:p w14:paraId="0116CBC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10D28197" w14:textId="77777777" w:rsidTr="00E40D6C">
        <w:trPr>
          <w:trHeight w:val="52"/>
        </w:trPr>
        <w:tc>
          <w:tcPr>
            <w:tcW w:w="2880" w:type="dxa"/>
            <w:noWrap/>
          </w:tcPr>
          <w:p w14:paraId="4A2ABDD5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$50,000 or more</w:t>
            </w:r>
          </w:p>
        </w:tc>
        <w:tc>
          <w:tcPr>
            <w:tcW w:w="1615" w:type="dxa"/>
            <w:noWrap/>
          </w:tcPr>
          <w:p w14:paraId="64C1626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69E8007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0466141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(0.08, 0.35)*</w:t>
            </w:r>
          </w:p>
        </w:tc>
        <w:tc>
          <w:tcPr>
            <w:tcW w:w="900" w:type="dxa"/>
            <w:vMerge/>
            <w:noWrap/>
          </w:tcPr>
          <w:p w14:paraId="5B1EA2A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152E61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(0.08, 0.37)*</w:t>
            </w:r>
          </w:p>
        </w:tc>
        <w:tc>
          <w:tcPr>
            <w:tcW w:w="990" w:type="dxa"/>
            <w:vMerge/>
            <w:noWrap/>
            <w:vAlign w:val="center"/>
          </w:tcPr>
          <w:p w14:paraId="2452D3A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88DB35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 (0.13, 0.66)*</w:t>
            </w:r>
          </w:p>
        </w:tc>
        <w:tc>
          <w:tcPr>
            <w:tcW w:w="900" w:type="dxa"/>
            <w:vMerge/>
            <w:vAlign w:val="center"/>
          </w:tcPr>
          <w:p w14:paraId="0F24C62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55DE0721" w14:textId="77777777" w:rsidTr="00E40D6C">
        <w:trPr>
          <w:trHeight w:val="52"/>
        </w:trPr>
        <w:tc>
          <w:tcPr>
            <w:tcW w:w="2880" w:type="dxa"/>
            <w:noWrap/>
          </w:tcPr>
          <w:p w14:paraId="76C232E7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ealth Insurance </w:t>
            </w:r>
          </w:p>
          <w:p w14:paraId="1327B8D7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No)</w:t>
            </w:r>
          </w:p>
        </w:tc>
        <w:tc>
          <w:tcPr>
            <w:tcW w:w="1615" w:type="dxa"/>
            <w:noWrap/>
          </w:tcPr>
          <w:p w14:paraId="75EAB96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48D70E6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7D4FDCB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7BD3D9E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95C842A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2</w:t>
            </w:r>
          </w:p>
          <w:p w14:paraId="3D46E6B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40EFCA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2DFFBFFB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26</w:t>
            </w:r>
          </w:p>
          <w:p w14:paraId="4774B8D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3E3832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2A2AEC06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67</w:t>
            </w:r>
          </w:p>
          <w:p w14:paraId="4BAD63E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511450C0" w14:textId="77777777" w:rsidTr="00E40D6C">
        <w:trPr>
          <w:trHeight w:val="52"/>
        </w:trPr>
        <w:tc>
          <w:tcPr>
            <w:tcW w:w="2880" w:type="dxa"/>
            <w:noWrap/>
          </w:tcPr>
          <w:p w14:paraId="41C46D02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15" w:type="dxa"/>
            <w:noWrap/>
          </w:tcPr>
          <w:p w14:paraId="2796AE6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5AADACF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3D149C2" w14:textId="77777777" w:rsidR="00A84F2F" w:rsidRPr="00922631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 (0.71, 10.56)</w:t>
            </w:r>
          </w:p>
        </w:tc>
        <w:tc>
          <w:tcPr>
            <w:tcW w:w="900" w:type="dxa"/>
            <w:vMerge/>
            <w:noWrap/>
            <w:vAlign w:val="center"/>
          </w:tcPr>
          <w:p w14:paraId="1F07830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7E396393" w14:textId="77777777" w:rsidR="00A84F2F" w:rsidRPr="00922631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 (0.63, 9.35)</w:t>
            </w:r>
          </w:p>
        </w:tc>
        <w:tc>
          <w:tcPr>
            <w:tcW w:w="990" w:type="dxa"/>
            <w:vMerge/>
            <w:noWrap/>
            <w:vAlign w:val="center"/>
          </w:tcPr>
          <w:p w14:paraId="7AADF0A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DF6AA1B" w14:textId="77777777" w:rsidR="00A84F2F" w:rsidRPr="00922631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 (0.73, 8.57)</w:t>
            </w:r>
          </w:p>
        </w:tc>
        <w:tc>
          <w:tcPr>
            <w:tcW w:w="900" w:type="dxa"/>
            <w:vMerge/>
            <w:vAlign w:val="center"/>
          </w:tcPr>
          <w:p w14:paraId="7AE8D3D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243518AC" w14:textId="77777777" w:rsidTr="00E40D6C">
        <w:trPr>
          <w:trHeight w:val="52"/>
        </w:trPr>
        <w:tc>
          <w:tcPr>
            <w:tcW w:w="2880" w:type="dxa"/>
            <w:noWrap/>
          </w:tcPr>
          <w:p w14:paraId="136AA7A6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ersonal Doctor </w:t>
            </w:r>
          </w:p>
          <w:p w14:paraId="7DAE533B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No)</w:t>
            </w:r>
          </w:p>
        </w:tc>
        <w:tc>
          <w:tcPr>
            <w:tcW w:w="1615" w:type="dxa"/>
            <w:noWrap/>
          </w:tcPr>
          <w:p w14:paraId="23BC0D0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004C6C2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0EDD1CB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3A41D9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A10AC30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4CAA9A8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7F73F3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73417C84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3252DC1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FD2869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A816090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10623FC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462C6E71" w14:textId="77777777" w:rsidTr="00E40D6C">
        <w:trPr>
          <w:trHeight w:val="52"/>
        </w:trPr>
        <w:tc>
          <w:tcPr>
            <w:tcW w:w="2880" w:type="dxa"/>
            <w:noWrap/>
          </w:tcPr>
          <w:p w14:paraId="2400497D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, only one</w:t>
            </w:r>
          </w:p>
        </w:tc>
        <w:tc>
          <w:tcPr>
            <w:tcW w:w="1615" w:type="dxa"/>
            <w:noWrap/>
          </w:tcPr>
          <w:p w14:paraId="3A10136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5C646B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7292C51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43, 2.01)</w:t>
            </w:r>
          </w:p>
        </w:tc>
        <w:tc>
          <w:tcPr>
            <w:tcW w:w="900" w:type="dxa"/>
            <w:vMerge/>
            <w:noWrap/>
          </w:tcPr>
          <w:p w14:paraId="039F3C6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0EDCEE7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32, 1.34)</w:t>
            </w:r>
          </w:p>
        </w:tc>
        <w:tc>
          <w:tcPr>
            <w:tcW w:w="990" w:type="dxa"/>
            <w:vMerge/>
            <w:noWrap/>
          </w:tcPr>
          <w:p w14:paraId="4CB459A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DDFB45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37, 1.65)</w:t>
            </w:r>
          </w:p>
        </w:tc>
        <w:tc>
          <w:tcPr>
            <w:tcW w:w="900" w:type="dxa"/>
            <w:vMerge/>
            <w:vAlign w:val="center"/>
          </w:tcPr>
          <w:p w14:paraId="4A15ECD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7E6A343F" w14:textId="77777777" w:rsidTr="00E40D6C">
        <w:trPr>
          <w:trHeight w:val="74"/>
        </w:trPr>
        <w:tc>
          <w:tcPr>
            <w:tcW w:w="2880" w:type="dxa"/>
            <w:noWrap/>
          </w:tcPr>
          <w:p w14:paraId="3195B992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one</w:t>
            </w:r>
          </w:p>
        </w:tc>
        <w:tc>
          <w:tcPr>
            <w:tcW w:w="1615" w:type="dxa"/>
            <w:noWrap/>
          </w:tcPr>
          <w:p w14:paraId="57FCEBA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CEA63A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66FDD7A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4 (1.39, 7.06)*</w:t>
            </w:r>
          </w:p>
        </w:tc>
        <w:tc>
          <w:tcPr>
            <w:tcW w:w="900" w:type="dxa"/>
            <w:vMerge/>
            <w:noWrap/>
          </w:tcPr>
          <w:p w14:paraId="334727A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BC88FB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 (1.09, 5.02)*</w:t>
            </w:r>
          </w:p>
        </w:tc>
        <w:tc>
          <w:tcPr>
            <w:tcW w:w="990" w:type="dxa"/>
            <w:vMerge/>
            <w:noWrap/>
          </w:tcPr>
          <w:p w14:paraId="683EA18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5C83C9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 (1.29, 6.15)*</w:t>
            </w:r>
          </w:p>
        </w:tc>
        <w:tc>
          <w:tcPr>
            <w:tcW w:w="900" w:type="dxa"/>
            <w:vMerge/>
            <w:vAlign w:val="center"/>
          </w:tcPr>
          <w:p w14:paraId="2DC8762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00967152" w14:textId="77777777" w:rsidTr="00E40D6C">
        <w:trPr>
          <w:trHeight w:val="52"/>
        </w:trPr>
        <w:tc>
          <w:tcPr>
            <w:tcW w:w="2880" w:type="dxa"/>
            <w:noWrap/>
          </w:tcPr>
          <w:p w14:paraId="4B6352EA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egiving Relationship </w:t>
            </w:r>
          </w:p>
          <w:p w14:paraId="3C70C8C7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(ref: Non-relative/Family Friend)</w:t>
            </w:r>
          </w:p>
        </w:tc>
        <w:tc>
          <w:tcPr>
            <w:tcW w:w="1615" w:type="dxa"/>
            <w:noWrap/>
          </w:tcPr>
          <w:p w14:paraId="4DD3581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3FE7C72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39D0A1C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13DB0B0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5542430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6A11AA8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2C7A7C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007B5F20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6</w:t>
            </w:r>
          </w:p>
          <w:p w14:paraId="17FCF11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DB9EE7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40FE8B9C" w14:textId="77777777" w:rsidR="00A84F2F" w:rsidRPr="00922631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3</w:t>
            </w:r>
          </w:p>
          <w:p w14:paraId="003EB44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41A5D90C" w14:textId="77777777" w:rsidTr="00E40D6C">
        <w:trPr>
          <w:trHeight w:val="52"/>
        </w:trPr>
        <w:tc>
          <w:tcPr>
            <w:tcW w:w="2880" w:type="dxa"/>
            <w:noWrap/>
          </w:tcPr>
          <w:p w14:paraId="2685F763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hild</w:t>
            </w:r>
          </w:p>
        </w:tc>
        <w:tc>
          <w:tcPr>
            <w:tcW w:w="1615" w:type="dxa"/>
            <w:noWrap/>
          </w:tcPr>
          <w:p w14:paraId="7C70535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7C3A024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876372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4A2FD46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27F3399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(0.80, 3.96)</w:t>
            </w:r>
          </w:p>
        </w:tc>
        <w:tc>
          <w:tcPr>
            <w:tcW w:w="990" w:type="dxa"/>
            <w:vMerge/>
            <w:noWrap/>
            <w:vAlign w:val="center"/>
          </w:tcPr>
          <w:p w14:paraId="38F56A7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A012BF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 (0.84, 4.69)</w:t>
            </w:r>
          </w:p>
        </w:tc>
        <w:tc>
          <w:tcPr>
            <w:tcW w:w="900" w:type="dxa"/>
            <w:vMerge/>
            <w:vAlign w:val="center"/>
          </w:tcPr>
          <w:p w14:paraId="59FFB3E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4E8EB1C9" w14:textId="77777777" w:rsidTr="00E40D6C">
        <w:trPr>
          <w:trHeight w:val="52"/>
        </w:trPr>
        <w:tc>
          <w:tcPr>
            <w:tcW w:w="2880" w:type="dxa"/>
            <w:noWrap/>
          </w:tcPr>
          <w:p w14:paraId="12846E50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relative</w:t>
            </w:r>
          </w:p>
        </w:tc>
        <w:tc>
          <w:tcPr>
            <w:tcW w:w="1615" w:type="dxa"/>
            <w:noWrap/>
          </w:tcPr>
          <w:p w14:paraId="7D88BB7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018BC9B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6AC698C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5FE094B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45B6F8B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30, 1.20)</w:t>
            </w:r>
          </w:p>
        </w:tc>
        <w:tc>
          <w:tcPr>
            <w:tcW w:w="990" w:type="dxa"/>
            <w:vMerge/>
            <w:noWrap/>
            <w:vAlign w:val="center"/>
          </w:tcPr>
          <w:p w14:paraId="177161F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73C7615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32, 1.35)</w:t>
            </w:r>
          </w:p>
        </w:tc>
        <w:tc>
          <w:tcPr>
            <w:tcW w:w="900" w:type="dxa"/>
            <w:vMerge/>
            <w:vAlign w:val="center"/>
          </w:tcPr>
          <w:p w14:paraId="42EE646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79D904CA" w14:textId="77777777" w:rsidTr="00E40D6C">
        <w:trPr>
          <w:trHeight w:val="52"/>
        </w:trPr>
        <w:tc>
          <w:tcPr>
            <w:tcW w:w="2880" w:type="dxa"/>
            <w:noWrap/>
          </w:tcPr>
          <w:p w14:paraId="53475B36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/Parent in law</w:t>
            </w:r>
          </w:p>
        </w:tc>
        <w:tc>
          <w:tcPr>
            <w:tcW w:w="1615" w:type="dxa"/>
            <w:noWrap/>
          </w:tcPr>
          <w:p w14:paraId="738315B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06E5B57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356EC2B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752F9F7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3F05AE0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51, 1.92)</w:t>
            </w:r>
          </w:p>
        </w:tc>
        <w:tc>
          <w:tcPr>
            <w:tcW w:w="990" w:type="dxa"/>
            <w:vMerge/>
            <w:noWrap/>
            <w:vAlign w:val="center"/>
          </w:tcPr>
          <w:p w14:paraId="57F186D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7CE2F6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60, 2.62)</w:t>
            </w:r>
          </w:p>
        </w:tc>
        <w:tc>
          <w:tcPr>
            <w:tcW w:w="900" w:type="dxa"/>
            <w:vMerge/>
            <w:vAlign w:val="center"/>
          </w:tcPr>
          <w:p w14:paraId="6BFD920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12DC667D" w14:textId="77777777" w:rsidTr="00E40D6C">
        <w:trPr>
          <w:trHeight w:val="52"/>
        </w:trPr>
        <w:tc>
          <w:tcPr>
            <w:tcW w:w="2880" w:type="dxa"/>
            <w:noWrap/>
          </w:tcPr>
          <w:p w14:paraId="1599B431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ouse/Live-In partner</w:t>
            </w:r>
          </w:p>
        </w:tc>
        <w:tc>
          <w:tcPr>
            <w:tcW w:w="1615" w:type="dxa"/>
            <w:noWrap/>
          </w:tcPr>
          <w:p w14:paraId="44A28A8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AAA196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A9CE6D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504FE9C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24C8F2F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0.59, 3.34)</w:t>
            </w:r>
          </w:p>
        </w:tc>
        <w:tc>
          <w:tcPr>
            <w:tcW w:w="990" w:type="dxa"/>
            <w:vMerge/>
            <w:noWrap/>
            <w:vAlign w:val="center"/>
          </w:tcPr>
          <w:p w14:paraId="4C1E3FA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F7DCE6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(0.72, 4.24)</w:t>
            </w:r>
          </w:p>
        </w:tc>
        <w:tc>
          <w:tcPr>
            <w:tcW w:w="900" w:type="dxa"/>
            <w:vMerge/>
            <w:vAlign w:val="center"/>
          </w:tcPr>
          <w:p w14:paraId="5864173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783DB679" w14:textId="77777777" w:rsidTr="00E40D6C">
        <w:trPr>
          <w:trHeight w:val="52"/>
        </w:trPr>
        <w:tc>
          <w:tcPr>
            <w:tcW w:w="2880" w:type="dxa"/>
            <w:noWrap/>
          </w:tcPr>
          <w:p w14:paraId="2C548F65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aregiving Hours </w:t>
            </w:r>
          </w:p>
          <w:p w14:paraId="430DE231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Up to 8 hours/week) </w:t>
            </w:r>
          </w:p>
        </w:tc>
        <w:tc>
          <w:tcPr>
            <w:tcW w:w="1615" w:type="dxa"/>
            <w:noWrap/>
          </w:tcPr>
          <w:p w14:paraId="06AB5D1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771F661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0A9D652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33ED50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2C80109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4808510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02198F4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299960F2" w14:textId="77777777" w:rsidR="00A84F2F" w:rsidRPr="00B60929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49</w:t>
            </w:r>
          </w:p>
          <w:p w14:paraId="7C28DD7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6C4D58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84077D5" w14:textId="77777777" w:rsidR="00A84F2F" w:rsidRPr="00B60929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68</w:t>
            </w:r>
          </w:p>
          <w:p w14:paraId="2C41ED6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5FC7B5BB" w14:textId="77777777" w:rsidTr="00E40D6C">
        <w:trPr>
          <w:trHeight w:val="52"/>
        </w:trPr>
        <w:tc>
          <w:tcPr>
            <w:tcW w:w="2880" w:type="dxa"/>
            <w:noWrap/>
          </w:tcPr>
          <w:p w14:paraId="728E3E49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to 19 hours/week</w:t>
            </w:r>
          </w:p>
        </w:tc>
        <w:tc>
          <w:tcPr>
            <w:tcW w:w="1615" w:type="dxa"/>
            <w:noWrap/>
          </w:tcPr>
          <w:p w14:paraId="55F859C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399DAE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306E8F3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1C7890D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58593E8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37, 1.33)</w:t>
            </w:r>
          </w:p>
        </w:tc>
        <w:tc>
          <w:tcPr>
            <w:tcW w:w="990" w:type="dxa"/>
            <w:vMerge/>
            <w:noWrap/>
            <w:vAlign w:val="center"/>
          </w:tcPr>
          <w:p w14:paraId="72BFAFC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EC6779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36, 1.49)</w:t>
            </w:r>
          </w:p>
        </w:tc>
        <w:tc>
          <w:tcPr>
            <w:tcW w:w="900" w:type="dxa"/>
            <w:vMerge/>
            <w:vAlign w:val="center"/>
          </w:tcPr>
          <w:p w14:paraId="5EE7056B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259C25A7" w14:textId="77777777" w:rsidTr="00E40D6C">
        <w:trPr>
          <w:trHeight w:val="52"/>
        </w:trPr>
        <w:tc>
          <w:tcPr>
            <w:tcW w:w="2880" w:type="dxa"/>
            <w:noWrap/>
          </w:tcPr>
          <w:p w14:paraId="0B93BB4D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to 39 hours/week</w:t>
            </w:r>
          </w:p>
        </w:tc>
        <w:tc>
          <w:tcPr>
            <w:tcW w:w="1615" w:type="dxa"/>
            <w:noWrap/>
          </w:tcPr>
          <w:p w14:paraId="3D852FD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398863A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4062F73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2FB40AF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2915B93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38, 1.34)</w:t>
            </w:r>
          </w:p>
        </w:tc>
        <w:tc>
          <w:tcPr>
            <w:tcW w:w="990" w:type="dxa"/>
            <w:vMerge/>
            <w:noWrap/>
            <w:vAlign w:val="center"/>
          </w:tcPr>
          <w:p w14:paraId="416E524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056966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(0.28, 1.02)</w:t>
            </w:r>
          </w:p>
        </w:tc>
        <w:tc>
          <w:tcPr>
            <w:tcW w:w="900" w:type="dxa"/>
            <w:vMerge/>
            <w:vAlign w:val="center"/>
          </w:tcPr>
          <w:p w14:paraId="54D5B56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62B9A72B" w14:textId="77777777" w:rsidTr="00E40D6C">
        <w:trPr>
          <w:trHeight w:val="52"/>
        </w:trPr>
        <w:tc>
          <w:tcPr>
            <w:tcW w:w="2880" w:type="dxa"/>
            <w:noWrap/>
          </w:tcPr>
          <w:p w14:paraId="725D4238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hours or more/week</w:t>
            </w:r>
          </w:p>
        </w:tc>
        <w:tc>
          <w:tcPr>
            <w:tcW w:w="1615" w:type="dxa"/>
            <w:noWrap/>
          </w:tcPr>
          <w:p w14:paraId="7EC2544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0028244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1F0379D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  <w:vAlign w:val="center"/>
          </w:tcPr>
          <w:p w14:paraId="6366686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bottom"/>
          </w:tcPr>
          <w:p w14:paraId="6AC109B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68, 2.03)</w:t>
            </w:r>
          </w:p>
        </w:tc>
        <w:tc>
          <w:tcPr>
            <w:tcW w:w="990" w:type="dxa"/>
            <w:vMerge/>
            <w:noWrap/>
            <w:vAlign w:val="center"/>
          </w:tcPr>
          <w:p w14:paraId="0A9EB5C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05B1712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60, 1.84)</w:t>
            </w:r>
          </w:p>
        </w:tc>
        <w:tc>
          <w:tcPr>
            <w:tcW w:w="900" w:type="dxa"/>
            <w:vMerge/>
            <w:vAlign w:val="center"/>
          </w:tcPr>
          <w:p w14:paraId="034E0244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6915F59D" w14:textId="77777777" w:rsidTr="00E40D6C">
        <w:trPr>
          <w:trHeight w:val="52"/>
        </w:trPr>
        <w:tc>
          <w:tcPr>
            <w:tcW w:w="2880" w:type="dxa"/>
            <w:noWrap/>
          </w:tcPr>
          <w:p w14:paraId="074F0CDF" w14:textId="77777777" w:rsidR="00A84F2F" w:rsidRPr="00C152B2" w:rsidRDefault="00A84F2F" w:rsidP="00E40D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tal</w:t>
            </w: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Health </w:t>
            </w:r>
          </w:p>
          <w:p w14:paraId="7EAD6EDF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ef: 0 days)</w:t>
            </w:r>
          </w:p>
        </w:tc>
        <w:tc>
          <w:tcPr>
            <w:tcW w:w="1615" w:type="dxa"/>
            <w:noWrap/>
          </w:tcPr>
          <w:p w14:paraId="5E83532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6F18E50A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2917987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09419D7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noWrap/>
            <w:vAlign w:val="center"/>
          </w:tcPr>
          <w:p w14:paraId="3541F46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3E4B0DE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0605C7C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noWrap/>
            <w:vAlign w:val="center"/>
          </w:tcPr>
          <w:p w14:paraId="6BC8E287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  <w:p w14:paraId="14A73AF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E8D30F3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99BCEB7" w14:textId="77777777" w:rsidR="00A84F2F" w:rsidRPr="00B60929" w:rsidRDefault="00A84F2F" w:rsidP="00E40D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  <w:p w14:paraId="295626A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6E59EE4C" w14:textId="77777777" w:rsidTr="00E40D6C">
        <w:trPr>
          <w:trHeight w:val="52"/>
        </w:trPr>
        <w:tc>
          <w:tcPr>
            <w:tcW w:w="2880" w:type="dxa"/>
            <w:noWrap/>
            <w:vAlign w:val="bottom"/>
          </w:tcPr>
          <w:p w14:paraId="0A7C682C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-13 days </w:t>
            </w:r>
          </w:p>
        </w:tc>
        <w:tc>
          <w:tcPr>
            <w:tcW w:w="1615" w:type="dxa"/>
            <w:noWrap/>
          </w:tcPr>
          <w:p w14:paraId="61B5152F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7AFA849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77BC7601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1408019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1231059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90" w:type="dxa"/>
            <w:vMerge/>
            <w:noWrap/>
          </w:tcPr>
          <w:p w14:paraId="7DB083F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77C37C36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 (0.96, 3.66)</w:t>
            </w:r>
          </w:p>
        </w:tc>
        <w:tc>
          <w:tcPr>
            <w:tcW w:w="900" w:type="dxa"/>
            <w:vMerge/>
            <w:vAlign w:val="center"/>
          </w:tcPr>
          <w:p w14:paraId="21810999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4F2F" w:rsidRPr="00C152B2" w14:paraId="6DE23CF0" w14:textId="77777777" w:rsidTr="00E40D6C">
        <w:trPr>
          <w:trHeight w:val="52"/>
        </w:trPr>
        <w:tc>
          <w:tcPr>
            <w:tcW w:w="2880" w:type="dxa"/>
            <w:noWrap/>
            <w:vAlign w:val="bottom"/>
          </w:tcPr>
          <w:p w14:paraId="0B17D0E6" w14:textId="77777777" w:rsidR="00A84F2F" w:rsidRPr="00C152B2" w:rsidRDefault="00A84F2F" w:rsidP="00E40D6C">
            <w:pPr>
              <w:ind w:left="144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+ days </w:t>
            </w:r>
          </w:p>
        </w:tc>
        <w:tc>
          <w:tcPr>
            <w:tcW w:w="1615" w:type="dxa"/>
            <w:noWrap/>
          </w:tcPr>
          <w:p w14:paraId="2BB5C1A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76D1E832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6DC5B488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vMerge/>
            <w:noWrap/>
          </w:tcPr>
          <w:p w14:paraId="54ABB4AD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5A3F20A5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52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90" w:type="dxa"/>
            <w:vMerge/>
            <w:noWrap/>
          </w:tcPr>
          <w:p w14:paraId="42D444F0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646593B6" w14:textId="77777777" w:rsidR="00A84F2F" w:rsidRPr="00C152B2" w:rsidRDefault="00A84F2F" w:rsidP="00E40D6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09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7 (4.58, 16.41)*</w:t>
            </w:r>
          </w:p>
        </w:tc>
        <w:tc>
          <w:tcPr>
            <w:tcW w:w="900" w:type="dxa"/>
            <w:vMerge/>
          </w:tcPr>
          <w:p w14:paraId="27E095DE" w14:textId="77777777" w:rsidR="00A84F2F" w:rsidRPr="00C152B2" w:rsidRDefault="00A84F2F" w:rsidP="00E40D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B48B47B" w14:textId="77777777" w:rsidR="00A84F2F" w:rsidRPr="00B60929" w:rsidRDefault="00A84F2F" w:rsidP="00A84F2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409EBC" w14:textId="77777777" w:rsidR="00A84F2F" w:rsidRPr="00B60929" w:rsidRDefault="00A84F2F" w:rsidP="00A84F2F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7D167A25" w14:textId="77777777" w:rsidR="00A84F2F" w:rsidRPr="00B60929" w:rsidRDefault="00A84F2F" w:rsidP="00A84F2F">
      <w:pPr>
        <w:rPr>
          <w:rFonts w:ascii="Times New Roman" w:hAnsi="Times New Roman" w:cs="Times New Roman"/>
          <w:color w:val="000000" w:themeColor="text1"/>
        </w:rPr>
      </w:pPr>
    </w:p>
    <w:p w14:paraId="6A643D1C" w14:textId="77777777" w:rsidR="00D2659A" w:rsidRDefault="00D2659A"/>
    <w:sectPr w:rsidR="00D2659A" w:rsidSect="00A84F2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F9C2A1" w14:textId="77777777" w:rsidR="00672999" w:rsidRDefault="00672999" w:rsidP="00A84F2F">
      <w:r>
        <w:separator/>
      </w:r>
    </w:p>
  </w:endnote>
  <w:endnote w:type="continuationSeparator" w:id="0">
    <w:p w14:paraId="2C67A725" w14:textId="77777777" w:rsidR="00672999" w:rsidRDefault="00672999" w:rsidP="00A84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4F214" w14:textId="77777777" w:rsidR="00672999" w:rsidRDefault="00672999" w:rsidP="00A84F2F">
      <w:r>
        <w:separator/>
      </w:r>
    </w:p>
  </w:footnote>
  <w:footnote w:type="continuationSeparator" w:id="0">
    <w:p w14:paraId="2B2F87D3" w14:textId="77777777" w:rsidR="00672999" w:rsidRDefault="00672999" w:rsidP="00A84F2F">
      <w:r>
        <w:continuationSeparator/>
      </w:r>
    </w:p>
  </w:footnote>
  <w:footnote w:id="1">
    <w:p w14:paraId="004E0594" w14:textId="77777777" w:rsidR="00A84F2F" w:rsidRPr="00922631" w:rsidRDefault="00A84F2F" w:rsidP="00A84F2F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922631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922631">
        <w:rPr>
          <w:rFonts w:ascii="Times New Roman" w:hAnsi="Times New Roman" w:cs="Times New Roman"/>
          <w:sz w:val="18"/>
          <w:szCs w:val="18"/>
        </w:rPr>
        <w:t xml:space="preserve"> Model includes rural/urban status only. </w:t>
      </w:r>
    </w:p>
  </w:footnote>
  <w:footnote w:id="2">
    <w:p w14:paraId="4C38BB3B" w14:textId="77777777" w:rsidR="00A84F2F" w:rsidRPr="00922631" w:rsidRDefault="00A84F2F" w:rsidP="00A84F2F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922631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922631">
        <w:rPr>
          <w:rFonts w:ascii="Times New Roman" w:hAnsi="Times New Roman" w:cs="Times New Roman"/>
          <w:sz w:val="18"/>
          <w:szCs w:val="18"/>
        </w:rPr>
        <w:t xml:space="preserve"> </w:t>
      </w:r>
      <w:r w:rsidRPr="00777086">
        <w:rPr>
          <w:rFonts w:ascii="Times New Roman" w:hAnsi="Times New Roman" w:cs="Times New Roman"/>
          <w:sz w:val="18"/>
          <w:szCs w:val="18"/>
        </w:rPr>
        <w:t>Model covariates include rural/urban status and sociodemographic factors (age, sex, race/ethnicity, household size, employment, education, income, health insurance, personal doctor).</w:t>
      </w:r>
    </w:p>
  </w:footnote>
  <w:footnote w:id="3">
    <w:p w14:paraId="3773B6AE" w14:textId="77777777" w:rsidR="00A84F2F" w:rsidRPr="00922631" w:rsidRDefault="00A84F2F" w:rsidP="00A84F2F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922631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922631">
        <w:rPr>
          <w:rFonts w:ascii="Times New Roman" w:hAnsi="Times New Roman" w:cs="Times New Roman"/>
          <w:sz w:val="18"/>
          <w:szCs w:val="18"/>
        </w:rPr>
        <w:t xml:space="preserve"> </w:t>
      </w:r>
      <w:r w:rsidRPr="00777086">
        <w:rPr>
          <w:rFonts w:ascii="Times New Roman" w:hAnsi="Times New Roman" w:cs="Times New Roman"/>
          <w:sz w:val="18"/>
          <w:szCs w:val="18"/>
        </w:rPr>
        <w:t>Model covariates include rural/urban status, sociodemographic factors (age, sex, race/ethnicity, household size, employment, education, income, health insurance, personal doctor), and caregiving factors (caregiving relationship, caregiving hours).</w:t>
      </w:r>
    </w:p>
  </w:footnote>
  <w:footnote w:id="4">
    <w:p w14:paraId="6D33F6D1" w14:textId="77777777" w:rsidR="00A84F2F" w:rsidRPr="00922631" w:rsidRDefault="00A84F2F" w:rsidP="00A84F2F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922631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922631">
        <w:rPr>
          <w:rFonts w:ascii="Times New Roman" w:hAnsi="Times New Roman" w:cs="Times New Roman"/>
          <w:sz w:val="18"/>
          <w:szCs w:val="18"/>
        </w:rPr>
        <w:t xml:space="preserve"> </w:t>
      </w:r>
      <w:r w:rsidRPr="00777086">
        <w:rPr>
          <w:rFonts w:ascii="Times New Roman" w:hAnsi="Times New Roman" w:cs="Times New Roman"/>
          <w:sz w:val="18"/>
          <w:szCs w:val="18"/>
        </w:rPr>
        <w:t>Model covariates include rural/urban status, sociodemographic factors (age, sex, race/ethnicity, household size, employment, education, income, health insurance, personal doctor), caregiving factors (caregiving relationship, caregiving hours), and mental health.</w:t>
      </w:r>
    </w:p>
  </w:footnote>
  <w:footnote w:id="5">
    <w:p w14:paraId="7D90A64F" w14:textId="77777777" w:rsidR="00A84F2F" w:rsidRPr="00922631" w:rsidRDefault="00A84F2F" w:rsidP="00A84F2F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922631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922631">
        <w:rPr>
          <w:rFonts w:ascii="Times New Roman" w:hAnsi="Times New Roman" w:cs="Times New Roman"/>
          <w:sz w:val="18"/>
          <w:szCs w:val="18"/>
        </w:rPr>
        <w:t xml:space="preserve"> For a multinomial logistic model, the overall Chi-squared test p value for a variable (i.e., race, sex education) will be the same for a variable comparing 1-13 poor physical health days vs 0 days (S6 Table) and comparing 14+ poor physical health days vs 0 days (S7 Table). </w:t>
      </w:r>
    </w:p>
  </w:footnote>
  <w:footnote w:id="6">
    <w:p w14:paraId="3149249A" w14:textId="77777777" w:rsidR="00A84F2F" w:rsidRDefault="00A84F2F" w:rsidP="00A84F2F">
      <w:pPr>
        <w:pStyle w:val="FootnoteText"/>
      </w:pPr>
      <w:r w:rsidRPr="00922631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922631">
        <w:rPr>
          <w:rFonts w:ascii="Times New Roman" w:hAnsi="Times New Roman" w:cs="Times New Roman"/>
          <w:sz w:val="18"/>
          <w:szCs w:val="18"/>
        </w:rPr>
        <w:t xml:space="preserve"> </w:t>
      </w:r>
      <w:r w:rsidRPr="00777086">
        <w:rPr>
          <w:rFonts w:ascii="Times New Roman" w:hAnsi="Times New Roman" w:cs="Times New Roman"/>
          <w:sz w:val="18"/>
          <w:szCs w:val="18"/>
        </w:rPr>
        <w:t>An asterisk (*) indicates that a category is statistically significant (p-value&lt;0.05) from the reference category in terms of the outcom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F2F"/>
    <w:rsid w:val="00014FA6"/>
    <w:rsid w:val="000253D5"/>
    <w:rsid w:val="0006247D"/>
    <w:rsid w:val="00073419"/>
    <w:rsid w:val="00073BFD"/>
    <w:rsid w:val="00075A1E"/>
    <w:rsid w:val="000775E0"/>
    <w:rsid w:val="000A4DC6"/>
    <w:rsid w:val="000B6653"/>
    <w:rsid w:val="000D41FA"/>
    <w:rsid w:val="000D49A9"/>
    <w:rsid w:val="000D4B80"/>
    <w:rsid w:val="000E4367"/>
    <w:rsid w:val="000F1DAB"/>
    <w:rsid w:val="00120697"/>
    <w:rsid w:val="001516CB"/>
    <w:rsid w:val="00184058"/>
    <w:rsid w:val="001916C9"/>
    <w:rsid w:val="001942BD"/>
    <w:rsid w:val="001A5368"/>
    <w:rsid w:val="001D1791"/>
    <w:rsid w:val="001D6928"/>
    <w:rsid w:val="001E03D2"/>
    <w:rsid w:val="001E3835"/>
    <w:rsid w:val="001E452D"/>
    <w:rsid w:val="00211EF7"/>
    <w:rsid w:val="00226233"/>
    <w:rsid w:val="00227BBF"/>
    <w:rsid w:val="00285EC8"/>
    <w:rsid w:val="0028791F"/>
    <w:rsid w:val="00296A20"/>
    <w:rsid w:val="002A2F64"/>
    <w:rsid w:val="002B538D"/>
    <w:rsid w:val="002B7347"/>
    <w:rsid w:val="002D0101"/>
    <w:rsid w:val="002D21C3"/>
    <w:rsid w:val="002D3EE7"/>
    <w:rsid w:val="002D608B"/>
    <w:rsid w:val="002D7688"/>
    <w:rsid w:val="0030049D"/>
    <w:rsid w:val="003073C8"/>
    <w:rsid w:val="00325D0B"/>
    <w:rsid w:val="00336A49"/>
    <w:rsid w:val="00360532"/>
    <w:rsid w:val="0036173A"/>
    <w:rsid w:val="0039250E"/>
    <w:rsid w:val="003961E3"/>
    <w:rsid w:val="003B2BD5"/>
    <w:rsid w:val="003D7265"/>
    <w:rsid w:val="003F0AA1"/>
    <w:rsid w:val="003F5896"/>
    <w:rsid w:val="00401ABA"/>
    <w:rsid w:val="00415FAB"/>
    <w:rsid w:val="00416C67"/>
    <w:rsid w:val="00423B5F"/>
    <w:rsid w:val="00424C61"/>
    <w:rsid w:val="00434CAA"/>
    <w:rsid w:val="00435D7C"/>
    <w:rsid w:val="00435EB5"/>
    <w:rsid w:val="00437035"/>
    <w:rsid w:val="00456DA3"/>
    <w:rsid w:val="00490B00"/>
    <w:rsid w:val="004958B2"/>
    <w:rsid w:val="004A3232"/>
    <w:rsid w:val="004A35B7"/>
    <w:rsid w:val="004C62E6"/>
    <w:rsid w:val="00517313"/>
    <w:rsid w:val="0054597C"/>
    <w:rsid w:val="00563882"/>
    <w:rsid w:val="00595C3D"/>
    <w:rsid w:val="005A3B90"/>
    <w:rsid w:val="005B0B5D"/>
    <w:rsid w:val="005B4F62"/>
    <w:rsid w:val="005B74DD"/>
    <w:rsid w:val="005D0759"/>
    <w:rsid w:val="005D33EC"/>
    <w:rsid w:val="00606F03"/>
    <w:rsid w:val="006344FE"/>
    <w:rsid w:val="00635A1D"/>
    <w:rsid w:val="00671F45"/>
    <w:rsid w:val="00672999"/>
    <w:rsid w:val="00683FD8"/>
    <w:rsid w:val="006B6313"/>
    <w:rsid w:val="006D3682"/>
    <w:rsid w:val="006F026B"/>
    <w:rsid w:val="006F0DC5"/>
    <w:rsid w:val="00716A2B"/>
    <w:rsid w:val="00716D46"/>
    <w:rsid w:val="007304FC"/>
    <w:rsid w:val="00733040"/>
    <w:rsid w:val="00743E8A"/>
    <w:rsid w:val="007A7597"/>
    <w:rsid w:val="00812EE3"/>
    <w:rsid w:val="00831F71"/>
    <w:rsid w:val="00843FAE"/>
    <w:rsid w:val="0085448C"/>
    <w:rsid w:val="0086142E"/>
    <w:rsid w:val="00862D7A"/>
    <w:rsid w:val="008746B6"/>
    <w:rsid w:val="00884ECC"/>
    <w:rsid w:val="008D15E3"/>
    <w:rsid w:val="008F7F23"/>
    <w:rsid w:val="00911500"/>
    <w:rsid w:val="0091752F"/>
    <w:rsid w:val="009307FE"/>
    <w:rsid w:val="00937B7E"/>
    <w:rsid w:val="009569BF"/>
    <w:rsid w:val="00964957"/>
    <w:rsid w:val="00966C47"/>
    <w:rsid w:val="009C2193"/>
    <w:rsid w:val="009E1F07"/>
    <w:rsid w:val="009E7159"/>
    <w:rsid w:val="009F2BA3"/>
    <w:rsid w:val="00A063AD"/>
    <w:rsid w:val="00A06E4A"/>
    <w:rsid w:val="00A07E01"/>
    <w:rsid w:val="00A54AAA"/>
    <w:rsid w:val="00A55973"/>
    <w:rsid w:val="00A5729A"/>
    <w:rsid w:val="00A819F4"/>
    <w:rsid w:val="00A84F2F"/>
    <w:rsid w:val="00AA2D50"/>
    <w:rsid w:val="00AB6D81"/>
    <w:rsid w:val="00AE5ACF"/>
    <w:rsid w:val="00AF6E3C"/>
    <w:rsid w:val="00B06126"/>
    <w:rsid w:val="00B10B22"/>
    <w:rsid w:val="00B261B8"/>
    <w:rsid w:val="00B47065"/>
    <w:rsid w:val="00B524E5"/>
    <w:rsid w:val="00B6706F"/>
    <w:rsid w:val="00B74872"/>
    <w:rsid w:val="00B845A6"/>
    <w:rsid w:val="00BA316B"/>
    <w:rsid w:val="00BA5A14"/>
    <w:rsid w:val="00BB1392"/>
    <w:rsid w:val="00BB3068"/>
    <w:rsid w:val="00BB5F98"/>
    <w:rsid w:val="00C074FD"/>
    <w:rsid w:val="00C1218A"/>
    <w:rsid w:val="00C26B44"/>
    <w:rsid w:val="00C5586C"/>
    <w:rsid w:val="00C56585"/>
    <w:rsid w:val="00C64A74"/>
    <w:rsid w:val="00C713F4"/>
    <w:rsid w:val="00C774B4"/>
    <w:rsid w:val="00CD6907"/>
    <w:rsid w:val="00D05D0F"/>
    <w:rsid w:val="00D242F7"/>
    <w:rsid w:val="00D2659A"/>
    <w:rsid w:val="00D34622"/>
    <w:rsid w:val="00D46804"/>
    <w:rsid w:val="00D53F1D"/>
    <w:rsid w:val="00D573EE"/>
    <w:rsid w:val="00D73F0F"/>
    <w:rsid w:val="00D84DA9"/>
    <w:rsid w:val="00DA070A"/>
    <w:rsid w:val="00DB75DD"/>
    <w:rsid w:val="00DB7D9B"/>
    <w:rsid w:val="00DE12CE"/>
    <w:rsid w:val="00E07DAB"/>
    <w:rsid w:val="00E45959"/>
    <w:rsid w:val="00E52FB5"/>
    <w:rsid w:val="00E62695"/>
    <w:rsid w:val="00E62E0E"/>
    <w:rsid w:val="00E664ED"/>
    <w:rsid w:val="00E75C91"/>
    <w:rsid w:val="00E93AD8"/>
    <w:rsid w:val="00E94654"/>
    <w:rsid w:val="00EB7B2B"/>
    <w:rsid w:val="00ED5456"/>
    <w:rsid w:val="00EF1E13"/>
    <w:rsid w:val="00EF556B"/>
    <w:rsid w:val="00F13318"/>
    <w:rsid w:val="00F354A1"/>
    <w:rsid w:val="00F37828"/>
    <w:rsid w:val="00F42AA4"/>
    <w:rsid w:val="00F45D6D"/>
    <w:rsid w:val="00F512B3"/>
    <w:rsid w:val="00F629C5"/>
    <w:rsid w:val="00F700DC"/>
    <w:rsid w:val="00F76D52"/>
    <w:rsid w:val="00FD69B8"/>
    <w:rsid w:val="00FF1F73"/>
    <w:rsid w:val="00FF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41781"/>
  <w15:chartTrackingRefBased/>
  <w15:docId w15:val="{CEFE88BB-5DA6-2341-863F-8FBE125DD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F2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4F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F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F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F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F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F2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F2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F2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F2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F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F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F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F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F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F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F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F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F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F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F2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F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F2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F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F2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F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F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F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F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4F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84F2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4F2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4F2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84F2F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F2F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A84F2F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A84F2F"/>
    <w:rPr>
      <w:rFonts w:ascii="Aptos" w:hAnsi="Aptos"/>
    </w:rPr>
  </w:style>
  <w:style w:type="paragraph" w:styleId="Revision">
    <w:name w:val="Revision"/>
    <w:hidden/>
    <w:uiPriority w:val="99"/>
    <w:semiHidden/>
    <w:rsid w:val="00A84F2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4F2F"/>
  </w:style>
  <w:style w:type="paragraph" w:styleId="FootnoteText">
    <w:name w:val="footnote text"/>
    <w:basedOn w:val="Normal"/>
    <w:link w:val="FootnoteTextChar"/>
    <w:uiPriority w:val="99"/>
    <w:semiHidden/>
    <w:unhideWhenUsed/>
    <w:rsid w:val="00A84F2F"/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4F2F"/>
    <w:rPr>
      <w:rFonts w:eastAsia="SimSu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4F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2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Phoebe</dc:creator>
  <cp:keywords/>
  <dc:description/>
  <cp:lastModifiedBy>Tran, Phoebe</cp:lastModifiedBy>
  <cp:revision>1</cp:revision>
  <dcterms:created xsi:type="dcterms:W3CDTF">2025-07-18T12:35:00Z</dcterms:created>
  <dcterms:modified xsi:type="dcterms:W3CDTF">2025-07-18T12:35:00Z</dcterms:modified>
</cp:coreProperties>
</file>